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 xml:space="preserve">Table S4. </w:t>
      </w:r>
      <w:r>
        <w:rPr/>
        <w:t>Theta band synchronizability values.</w:t>
      </w:r>
    </w:p>
    <w:tbl>
      <w:tblPr>
        <w:tblW w:w="54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755"/>
        <w:gridCol w:w="845"/>
        <w:gridCol w:w="960"/>
        <w:gridCol w:w="960"/>
      </w:tblGrid>
      <w:tr>
        <w:trPr>
          <w:trHeight w:val="284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Patient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Healthy control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LG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HG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GL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9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0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22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05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8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6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04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9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76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28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9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58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5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384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3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6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5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374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7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4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66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8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1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520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1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8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44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0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3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8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696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1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7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2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8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29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8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3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5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4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5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1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6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9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0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5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2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0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6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1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3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2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8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3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72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4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7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5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6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1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7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4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8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9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4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0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7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1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9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2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7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3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7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4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1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5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284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6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6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2:11:00Z</dcterms:created>
  <dc:creator>Edwin</dc:creator>
  <dc:description/>
  <cp:keywords/>
  <dc:language>en-US</dc:language>
  <cp:lastModifiedBy>Edwin van Dellen</cp:lastModifiedBy>
  <dcterms:modified xsi:type="dcterms:W3CDTF">2012-10-08T09:33:00Z</dcterms:modified>
  <cp:revision>5</cp:revision>
  <dc:subject/>
  <dc:title>Theta band synchronizability values</dc:title>
</cp:coreProperties>
</file>